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BEE" w:rsidRPr="004E1CBA" w:rsidRDefault="00D64BEE" w:rsidP="00D64BEE">
      <w:pPr>
        <w:pStyle w:val="Lgende"/>
        <w:keepNext/>
        <w:spacing w:before="240"/>
        <w:jc w:val="center"/>
        <w:rPr>
          <w:rFonts w:cstheme="minorHAnsi"/>
          <w:color w:val="000000" w:themeColor="text1"/>
          <w:lang w:val="en-US"/>
        </w:rPr>
      </w:pPr>
      <w:r w:rsidRPr="004E1CBA">
        <w:rPr>
          <w:rFonts w:cstheme="minorHAnsi"/>
          <w:color w:val="000000" w:themeColor="text1"/>
          <w:lang w:val="en-US"/>
        </w:rPr>
        <w:t>Supplementary Table 2_ Comparative table of epidemic periods (n = 1,081).</w:t>
      </w:r>
    </w:p>
    <w:tbl>
      <w:tblPr>
        <w:tblStyle w:val="Grilledutableau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281"/>
        <w:gridCol w:w="1276"/>
        <w:gridCol w:w="845"/>
      </w:tblGrid>
      <w:tr w:rsidR="004E1CBA" w:rsidRPr="004E1CBA" w:rsidTr="004E1CBA">
        <w:trPr>
          <w:trHeight w:val="583"/>
        </w:trPr>
        <w:tc>
          <w:tcPr>
            <w:tcW w:w="3539" w:type="dxa"/>
          </w:tcPr>
          <w:p w:rsidR="00D64BEE" w:rsidRPr="004E1CBA" w:rsidRDefault="00D64BEE" w:rsidP="00232756">
            <w:pPr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 xml:space="preserve">Epidemic period </w:t>
            </w:r>
            <w:r w:rsidRPr="004E1CBA">
              <w:rPr>
                <w:rFonts w:cstheme="minorHAnsi"/>
                <w:b/>
                <w:color w:val="000000" w:themeColor="text1"/>
              </w:rPr>
              <w:t>1</w:t>
            </w:r>
          </w:p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4E1CBA">
              <w:rPr>
                <w:rFonts w:cstheme="minorHAnsi"/>
                <w:b/>
                <w:color w:val="000000" w:themeColor="text1"/>
              </w:rPr>
              <w:t>N = 226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 xml:space="preserve">Epidemic period </w:t>
            </w:r>
            <w:r w:rsidRPr="004E1CBA">
              <w:rPr>
                <w:rFonts w:cstheme="minorHAnsi"/>
                <w:b/>
                <w:color w:val="000000" w:themeColor="text1"/>
              </w:rPr>
              <w:t>2</w:t>
            </w:r>
          </w:p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4E1CBA">
              <w:rPr>
                <w:rFonts w:cstheme="minorHAnsi"/>
                <w:b/>
                <w:color w:val="000000" w:themeColor="text1"/>
              </w:rPr>
              <w:t xml:space="preserve">N = 481 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 xml:space="preserve">Epidemic period </w:t>
            </w:r>
            <w:r w:rsidRPr="004E1CBA">
              <w:rPr>
                <w:rFonts w:cstheme="minorHAnsi"/>
                <w:b/>
                <w:color w:val="000000" w:themeColor="text1"/>
              </w:rPr>
              <w:t>3</w:t>
            </w:r>
          </w:p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4E1CBA">
              <w:rPr>
                <w:rFonts w:cstheme="minorHAnsi"/>
                <w:b/>
                <w:color w:val="000000" w:themeColor="text1"/>
              </w:rPr>
              <w:t>N = 374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4E1CBA">
              <w:rPr>
                <w:rFonts w:cstheme="minorHAnsi"/>
                <w:b/>
                <w:color w:val="000000" w:themeColor="text1"/>
              </w:rPr>
              <w:t>Total</w:t>
            </w:r>
          </w:p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4E1CBA">
              <w:rPr>
                <w:rFonts w:cstheme="minorHAnsi"/>
                <w:b/>
                <w:color w:val="000000" w:themeColor="text1"/>
              </w:rPr>
              <w:t>N= 1081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4E1CBA">
              <w:rPr>
                <w:rFonts w:cstheme="minorHAnsi"/>
                <w:b/>
                <w:color w:val="000000" w:themeColor="text1"/>
              </w:rPr>
              <w:t>p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Men % (n)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59.7 (135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66.3 (319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59.1 (221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62.4 (675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.061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>Age Group % (n)</w:t>
            </w:r>
          </w:p>
        </w:tc>
        <w:tc>
          <w:tcPr>
            <w:tcW w:w="1418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1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0-40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4 (1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0 (0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5 (2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3 (3)</w:t>
            </w:r>
          </w:p>
        </w:tc>
        <w:tc>
          <w:tcPr>
            <w:tcW w:w="845" w:type="dxa"/>
            <w:vMerge w:val="restart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.119</w:t>
            </w:r>
          </w:p>
        </w:tc>
      </w:tr>
      <w:tr w:rsidR="004E1CBA" w:rsidRPr="004E1CBA" w:rsidTr="004E1CBA">
        <w:trPr>
          <w:trHeight w:val="297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41-50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9 (2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1.2 (6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8 (3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1.0 (11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51-60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4.9 (11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5.4 (26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.7 (10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4.3 (47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1-70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10.6 (24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15.4 (74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12.3 (46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13.3 (144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71-80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8.3 (64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7.4 (132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1.9 (82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5.7 (278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81-90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9.4 (89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6.6 (176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44.1 (165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39.8 (430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97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ind w:firstLine="313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&gt; 90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5.5 (35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3.9 (67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7.6 (66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5.5 (168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97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Means age ± </w:t>
            </w:r>
            <w:proofErr w:type="spellStart"/>
            <w:r w:rsidRPr="004E1CBA">
              <w:rPr>
                <w:rFonts w:cstheme="minorHAnsi"/>
                <w:color w:val="000000" w:themeColor="text1"/>
                <w:lang w:val="en-US"/>
              </w:rPr>
              <w:t>sd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80.1 ± 11.3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79 ± 11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81.2 ± 11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80 ± 11.1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021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shd w:val="clear" w:color="auto" w:fill="FFFFFF" w:themeFill="background1"/>
          </w:tcPr>
          <w:p w:rsidR="00D64BEE" w:rsidRPr="004E1CBA" w:rsidRDefault="00D64BEE" w:rsidP="00232756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Age under 65 % (n)</w:t>
            </w:r>
          </w:p>
        </w:tc>
        <w:tc>
          <w:tcPr>
            <w:tcW w:w="1418" w:type="dxa"/>
            <w:shd w:val="clear" w:color="auto" w:fill="FFFFFF" w:themeFill="background1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8,8 (20)</w:t>
            </w:r>
          </w:p>
        </w:tc>
        <w:tc>
          <w:tcPr>
            <w:tcW w:w="1417" w:type="dxa"/>
            <w:shd w:val="clear" w:color="auto" w:fill="FFFFFF" w:themeFill="background1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0,6 (51)</w:t>
            </w:r>
          </w:p>
        </w:tc>
        <w:tc>
          <w:tcPr>
            <w:tcW w:w="1281" w:type="dxa"/>
            <w:shd w:val="clear" w:color="auto" w:fill="FFFFFF" w:themeFill="background1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8,8 (33)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9,6 (104)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618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shd w:val="clear" w:color="auto" w:fill="D0CECE" w:themeFill="background2" w:themeFillShade="E6"/>
            <w:hideMark/>
          </w:tcPr>
          <w:p w:rsidR="00D64BEE" w:rsidRPr="004E1CBA" w:rsidRDefault="00D64BEE" w:rsidP="00232756">
            <w:pPr>
              <w:contextualSpacing/>
              <w:rPr>
                <w:rFonts w:cstheme="minorHAnsi"/>
                <w:b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>City of inclusion % (n)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281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  <w:tc>
          <w:tcPr>
            <w:tcW w:w="845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97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Marseille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78.8 (178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76.7 (369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0.2 (225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71.4 (772)</w:t>
            </w:r>
          </w:p>
        </w:tc>
        <w:tc>
          <w:tcPr>
            <w:tcW w:w="845" w:type="dxa"/>
            <w:vMerge w:val="restart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hideMark/>
          </w:tcPr>
          <w:p w:rsidR="00D64BEE" w:rsidRPr="004E1CBA" w:rsidRDefault="00D64BEE" w:rsidP="00232756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Nice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1.2 (48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3.3 (112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39.8 (149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8.0 (309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contextualSpacing/>
              <w:rPr>
                <w:rFonts w:cstheme="minorHAnsi"/>
                <w:b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>Quality of life style data % (n)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81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45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Loss of autonomy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3.7 (144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48.6 (234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51.6 (193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52.8 (571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001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Bedridden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1.7 (49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3.1 (63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1.8 (44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4 (156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002</w:t>
            </w:r>
          </w:p>
        </w:tc>
      </w:tr>
      <w:tr w:rsidR="004E1CBA" w:rsidRPr="004E1CBA" w:rsidTr="004E1CBA">
        <w:trPr>
          <w:trHeight w:val="222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Institutionalized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38.1 (86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0.6 (99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6.3 (61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2.8 (246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 xml:space="preserve">Patient healthcare trajectory 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81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45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shd w:val="clear" w:color="auto" w:fill="F2F2F2" w:themeFill="background1" w:themeFillShade="F2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>Provenance % (n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Home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50.0 (113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57.0 (274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2.6 (234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57.4 (621)</w:t>
            </w:r>
          </w:p>
        </w:tc>
        <w:tc>
          <w:tcPr>
            <w:tcW w:w="845" w:type="dxa"/>
            <w:vMerge w:val="restart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4E1CBA" w:rsidRPr="004E1CBA" w:rsidTr="004E1CBA">
        <w:trPr>
          <w:trHeight w:val="297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Institution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34.5 (78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9.8 (95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5.2 (57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1.3 (230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50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Previous hospitalization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5.5 (35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3.3 (112</w:t>
            </w:r>
            <w:r w:rsidRPr="004E1CBA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2.2 (83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1.3 (230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shd w:val="clear" w:color="auto" w:fill="F2F2F2" w:themeFill="background1" w:themeFillShade="F2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b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>Site of death % (n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81" w:type="dxa"/>
            <w:shd w:val="clear" w:color="auto" w:fill="F2F2F2" w:themeFill="background1" w:themeFillShade="F2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45" w:type="dxa"/>
            <w:shd w:val="clear" w:color="auto" w:fill="F2F2F2" w:themeFill="background1" w:themeFillShade="F2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4E1CBA">
              <w:rPr>
                <w:rFonts w:cstheme="minorHAnsi"/>
                <w:color w:val="000000" w:themeColor="text1"/>
              </w:rPr>
              <w:t>Medical</w:t>
            </w:r>
            <w:proofErr w:type="spellEnd"/>
            <w:r w:rsidRPr="004E1CBA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4E1CBA">
              <w:rPr>
                <w:rFonts w:cstheme="minorHAnsi"/>
                <w:color w:val="000000" w:themeColor="text1"/>
              </w:rPr>
              <w:t>ward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71.2 (161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60.7 (292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66.8 (250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65.0 (703)</w:t>
            </w:r>
          </w:p>
        </w:tc>
        <w:tc>
          <w:tcPr>
            <w:tcW w:w="845" w:type="dxa"/>
            <w:vMerge w:val="restart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Intensive care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2.1 (50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2.8 (158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8.7 (70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5.7 (278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142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Emergency department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.6 (15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.4 (31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4 (54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9.3 (100)</w:t>
            </w:r>
          </w:p>
        </w:tc>
        <w:tc>
          <w:tcPr>
            <w:tcW w:w="845" w:type="dxa"/>
            <w:vMerge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Death in the first 24 hours</w:t>
            </w:r>
          </w:p>
        </w:tc>
        <w:tc>
          <w:tcPr>
            <w:tcW w:w="1418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0.6 (24)</w:t>
            </w:r>
          </w:p>
        </w:tc>
        <w:tc>
          <w:tcPr>
            <w:tcW w:w="1417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8.5 (41)</w:t>
            </w:r>
          </w:p>
        </w:tc>
        <w:tc>
          <w:tcPr>
            <w:tcW w:w="1281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0.2 (38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9.5 (103)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592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Transfer to intensive care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3.5 (53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32.2 (155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9.3 (72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5.9 (280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&lt; .001</w:t>
            </w:r>
          </w:p>
        </w:tc>
      </w:tr>
      <w:tr w:rsidR="004E1CBA" w:rsidRPr="004E1CBA" w:rsidTr="004E1CBA">
        <w:trPr>
          <w:trHeight w:val="583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708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Intensive care in the first 24 hours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52.8 (28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6.5 (103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51.4 (37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0.0 (168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049</w:t>
            </w:r>
          </w:p>
        </w:tc>
      </w:tr>
      <w:tr w:rsidR="004E1CBA" w:rsidRPr="004E1CBA" w:rsidTr="003405A8">
        <w:trPr>
          <w:trHeight w:val="285"/>
        </w:trPr>
        <w:tc>
          <w:tcPr>
            <w:tcW w:w="3539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bookmarkStart w:id="0" w:name="_GoBack" w:colFirst="0" w:colLast="5"/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>Comorbidities % (n)</w:t>
            </w:r>
          </w:p>
        </w:tc>
        <w:tc>
          <w:tcPr>
            <w:tcW w:w="1418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81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845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bookmarkEnd w:id="0"/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Active tumor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7.7 (40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0.2 (97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1.7 (81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0.2 (218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504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</w:tcPr>
          <w:p w:rsidR="00D64BEE" w:rsidRPr="004E1CBA" w:rsidRDefault="00D64BEE" w:rsidP="00232756">
            <w:pPr>
              <w:ind w:left="738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Metastasis </w:t>
            </w:r>
          </w:p>
        </w:tc>
        <w:tc>
          <w:tcPr>
            <w:tcW w:w="1418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4.9 (11)</w:t>
            </w:r>
          </w:p>
        </w:tc>
        <w:tc>
          <w:tcPr>
            <w:tcW w:w="1417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.9 (14)</w:t>
            </w:r>
          </w:p>
        </w:tc>
        <w:tc>
          <w:tcPr>
            <w:tcW w:w="1281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4.5 (17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.9 (42)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.326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Heart disorder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7.6 (85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41.4 (199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50.8 (190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43.8 (474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.002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Diabetes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0.1 (68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1.8 (153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1.3 (117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1.3 (338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.900</w:t>
            </w:r>
          </w:p>
        </w:tc>
      </w:tr>
      <w:tr w:rsidR="004E1CBA" w:rsidRPr="004E1CBA" w:rsidTr="004E1CBA">
        <w:trPr>
          <w:trHeight w:val="297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Liver disease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.7 (6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.5 (17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5.6 (21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4.1 (44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.150</w:t>
            </w:r>
          </w:p>
        </w:tc>
      </w:tr>
      <w:tr w:rsidR="004E1CBA" w:rsidRPr="004E1CBA" w:rsidTr="004E1CBA">
        <w:trPr>
          <w:trHeight w:val="297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Autoimmune disorder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.7 (6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7.7 (37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5.9 (22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6.0 (65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.031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Respiratory disease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5.7 (58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22.2 (107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9.1 (109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5.3 (274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070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Thyroid disorder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7.7 (40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8 (71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5.2 (57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5.5 (168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591</w:t>
            </w:r>
          </w:p>
        </w:tc>
      </w:tr>
      <w:tr w:rsidR="004E1CBA" w:rsidRPr="004E1CBA" w:rsidTr="004E1CBA">
        <w:trPr>
          <w:trHeight w:val="140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Vascular disease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5.3 (53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1.8 (105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1.9 (82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2.2 (240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878</w:t>
            </w:r>
          </w:p>
        </w:tc>
      </w:tr>
      <w:tr w:rsidR="004E1CBA" w:rsidRPr="004E1CBA" w:rsidTr="004E1CBA">
        <w:trPr>
          <w:trHeight w:val="583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lastRenderedPageBreak/>
              <w:t xml:space="preserve">History of stroke with or without hemiplegia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5.9 (36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1 (68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3.4 (50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2 (154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682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Neurological condition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9.4 (89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30.6 (147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8.1 (105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31.5 (341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013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Gastro-</w:t>
            </w:r>
            <w:proofErr w:type="spellStart"/>
            <w:r w:rsidRPr="004E1CBA">
              <w:rPr>
                <w:rFonts w:cstheme="minorHAnsi"/>
                <w:color w:val="000000" w:themeColor="text1"/>
                <w:lang w:val="en-US"/>
              </w:rPr>
              <w:t>intestinaI</w:t>
            </w:r>
            <w:proofErr w:type="spellEnd"/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 ulcer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.6 (15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7.5 (36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7.5 (28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7.3 (79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909</w:t>
            </w:r>
          </w:p>
        </w:tc>
      </w:tr>
      <w:tr w:rsidR="004E1CBA" w:rsidRPr="004E1CBA" w:rsidTr="004E1CBA">
        <w:trPr>
          <w:trHeight w:val="583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Chronic kidney disease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1.1 (25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1 (68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6.8 (63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4 (156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144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Psychiatric condition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0.4(46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9.1 (92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4 (54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7.8 (192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106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Genetic </w:t>
            </w:r>
            <w:r w:rsidRPr="004E1CBA">
              <w:rPr>
                <w:rFonts w:cstheme="minorHAnsi"/>
                <w:color w:val="000000" w:themeColor="text1"/>
                <w:lang w:val="en-GB"/>
              </w:rPr>
              <w:t>condition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.7 (6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.7 (13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3.5 (13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3.0 (32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767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Hypertension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1.5 (139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4.9 (312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71.1 (266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6.3 (717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036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Obesity </w:t>
            </w:r>
          </w:p>
        </w:tc>
        <w:tc>
          <w:tcPr>
            <w:tcW w:w="1418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1.5 (26)</w:t>
            </w:r>
          </w:p>
        </w:tc>
        <w:tc>
          <w:tcPr>
            <w:tcW w:w="1417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1 (68)</w:t>
            </w:r>
          </w:p>
        </w:tc>
        <w:tc>
          <w:tcPr>
            <w:tcW w:w="1281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6.3 (61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4.3 (155)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262</w:t>
            </w:r>
          </w:p>
        </w:tc>
      </w:tr>
      <w:tr w:rsidR="004E1CBA" w:rsidRPr="004E1CBA" w:rsidTr="004E1CBA">
        <w:trPr>
          <w:trHeight w:val="297"/>
        </w:trPr>
        <w:tc>
          <w:tcPr>
            <w:tcW w:w="3539" w:type="dxa"/>
            <w:vAlign w:val="center"/>
          </w:tcPr>
          <w:p w:rsidR="00D64BEE" w:rsidRPr="004E1CBA" w:rsidRDefault="00D64BEE" w:rsidP="00232756">
            <w:pPr>
              <w:ind w:left="738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Massive obesity</w:t>
            </w:r>
          </w:p>
        </w:tc>
        <w:tc>
          <w:tcPr>
            <w:tcW w:w="1418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.3 (3)</w:t>
            </w:r>
          </w:p>
        </w:tc>
        <w:tc>
          <w:tcPr>
            <w:tcW w:w="1417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.9 (9)</w:t>
            </w:r>
          </w:p>
        </w:tc>
        <w:tc>
          <w:tcPr>
            <w:tcW w:w="1281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.9 (7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.8 (19)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858</w:t>
            </w:r>
          </w:p>
        </w:tc>
      </w:tr>
      <w:tr w:rsidR="004E1CBA" w:rsidRPr="004E1CBA" w:rsidTr="004E1CBA">
        <w:trPr>
          <w:trHeight w:val="297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Dyslipidemia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9.5 (44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2.2 (107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2.2 (83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1.6 (234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671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Tobacco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9.9 (45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19.8 (95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0.9 (78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20.2 (218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918</w:t>
            </w:r>
          </w:p>
        </w:tc>
      </w:tr>
      <w:tr w:rsidR="004E1CBA" w:rsidRPr="004E1CBA" w:rsidTr="004E1CBA">
        <w:trPr>
          <w:trHeight w:val="285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Alcohol </w:t>
            </w:r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4.0 (9)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3.1 (15)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6.4 (24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4.4 (48)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ind w:left="30" w:hanging="30"/>
              <w:contextualSpacing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color w:val="000000" w:themeColor="text1"/>
                <w:lang w:val="en-US"/>
              </w:rPr>
              <w:t>.063</w:t>
            </w:r>
          </w:p>
        </w:tc>
      </w:tr>
      <w:tr w:rsidR="004E1CBA" w:rsidRPr="004E1CBA" w:rsidTr="004E1CBA">
        <w:trPr>
          <w:trHeight w:val="656"/>
        </w:trPr>
        <w:tc>
          <w:tcPr>
            <w:tcW w:w="3539" w:type="dxa"/>
            <w:vAlign w:val="center"/>
            <w:hideMark/>
          </w:tcPr>
          <w:p w:rsidR="00D64BEE" w:rsidRPr="004E1CBA" w:rsidRDefault="00D64BEE" w:rsidP="00232756">
            <w:pPr>
              <w:suppressAutoHyphens/>
              <w:spacing w:line="276" w:lineRule="auto"/>
              <w:rPr>
                <w:rFonts w:cstheme="minorHAnsi"/>
                <w:b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 xml:space="preserve">Average number of comorbidities </w:t>
            </w: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± </w:t>
            </w:r>
            <w:proofErr w:type="spellStart"/>
            <w:r w:rsidRPr="004E1CBA">
              <w:rPr>
                <w:rFonts w:cstheme="minorHAnsi"/>
                <w:color w:val="000000" w:themeColor="text1"/>
                <w:lang w:val="en-US"/>
              </w:rPr>
              <w:t>sd</w:t>
            </w:r>
            <w:proofErr w:type="spellEnd"/>
          </w:p>
        </w:tc>
        <w:tc>
          <w:tcPr>
            <w:tcW w:w="1418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 xml:space="preserve">4 </w:t>
            </w:r>
            <w:r w:rsidRPr="004E1CBA">
              <w:rPr>
                <w:rFonts w:cstheme="minorHAnsi"/>
                <w:color w:val="000000" w:themeColor="text1"/>
                <w:lang w:val="en-US"/>
              </w:rPr>
              <w:t>± 2.2</w:t>
            </w:r>
          </w:p>
        </w:tc>
        <w:tc>
          <w:tcPr>
            <w:tcW w:w="1417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 xml:space="preserve">4 </w:t>
            </w:r>
            <w:r w:rsidRPr="004E1CBA">
              <w:rPr>
                <w:rFonts w:cstheme="minorHAnsi"/>
                <w:color w:val="000000" w:themeColor="text1"/>
                <w:lang w:val="en-US"/>
              </w:rPr>
              <w:t>± 2</w:t>
            </w:r>
          </w:p>
        </w:tc>
        <w:tc>
          <w:tcPr>
            <w:tcW w:w="1281" w:type="dxa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 xml:space="preserve">4.3 </w:t>
            </w:r>
            <w:r w:rsidRPr="004E1CBA">
              <w:rPr>
                <w:rFonts w:cstheme="minorHAnsi"/>
                <w:color w:val="000000" w:themeColor="text1"/>
                <w:lang w:val="en-US"/>
              </w:rPr>
              <w:t xml:space="preserve">± </w:t>
            </w:r>
            <w:r w:rsidRPr="004E1CBA">
              <w:rPr>
                <w:rFonts w:cstheme="minorHAnsi"/>
                <w:color w:val="000000" w:themeColor="text1"/>
              </w:rPr>
              <w:t>2.1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 xml:space="preserve">4.1 </w:t>
            </w:r>
            <w:r w:rsidRPr="004E1CBA">
              <w:rPr>
                <w:rFonts w:cstheme="minorHAnsi"/>
                <w:color w:val="000000" w:themeColor="text1"/>
                <w:lang w:val="en-US"/>
              </w:rPr>
              <w:t>± 2.1</w:t>
            </w:r>
          </w:p>
        </w:tc>
        <w:tc>
          <w:tcPr>
            <w:tcW w:w="845" w:type="dxa"/>
            <w:shd w:val="clear" w:color="auto" w:fill="FFFFFF" w:themeFill="background1"/>
            <w:vAlign w:val="center"/>
            <w:hideMark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.057</w:t>
            </w:r>
          </w:p>
        </w:tc>
      </w:tr>
      <w:tr w:rsidR="004E1CBA" w:rsidRPr="004E1CBA" w:rsidTr="004E1CBA">
        <w:trPr>
          <w:trHeight w:val="166"/>
        </w:trPr>
        <w:tc>
          <w:tcPr>
            <w:tcW w:w="3539" w:type="dxa"/>
            <w:vAlign w:val="center"/>
          </w:tcPr>
          <w:p w:rsidR="00D64BEE" w:rsidRPr="004E1CBA" w:rsidRDefault="00D64BEE" w:rsidP="00232756">
            <w:pPr>
              <w:suppressAutoHyphens/>
              <w:spacing w:line="276" w:lineRule="auto"/>
              <w:rPr>
                <w:rFonts w:cstheme="minorHAnsi"/>
                <w:b/>
                <w:color w:val="000000" w:themeColor="text1"/>
                <w:lang w:val="en-US"/>
              </w:rPr>
            </w:pPr>
            <w:r w:rsidRPr="004E1CBA">
              <w:rPr>
                <w:rFonts w:cstheme="minorHAnsi"/>
                <w:b/>
                <w:color w:val="000000" w:themeColor="text1"/>
                <w:lang w:val="en-US"/>
              </w:rPr>
              <w:t xml:space="preserve">No comorbidity </w:t>
            </w:r>
          </w:p>
        </w:tc>
        <w:tc>
          <w:tcPr>
            <w:tcW w:w="1418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9 (2)</w:t>
            </w:r>
          </w:p>
        </w:tc>
        <w:tc>
          <w:tcPr>
            <w:tcW w:w="1417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8 (4)</w:t>
            </w:r>
          </w:p>
        </w:tc>
        <w:tc>
          <w:tcPr>
            <w:tcW w:w="1281" w:type="dxa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0 (0)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0.6 (6)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:rsidR="00D64BEE" w:rsidRPr="004E1CBA" w:rsidRDefault="00D64BEE" w:rsidP="00232756">
            <w:pPr>
              <w:jc w:val="center"/>
              <w:rPr>
                <w:rFonts w:cstheme="minorHAnsi"/>
                <w:color w:val="000000" w:themeColor="text1"/>
              </w:rPr>
            </w:pPr>
            <w:r w:rsidRPr="004E1CBA">
              <w:rPr>
                <w:rFonts w:cstheme="minorHAnsi"/>
                <w:color w:val="000000" w:themeColor="text1"/>
              </w:rPr>
              <w:t>.202</w:t>
            </w:r>
          </w:p>
        </w:tc>
      </w:tr>
    </w:tbl>
    <w:p w:rsidR="00B30684" w:rsidRPr="004E1CBA" w:rsidRDefault="003405A8">
      <w:pPr>
        <w:rPr>
          <w:color w:val="000000" w:themeColor="text1"/>
        </w:rPr>
      </w:pPr>
    </w:p>
    <w:sectPr w:rsidR="00B30684" w:rsidRPr="004E1C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BEE"/>
    <w:rsid w:val="003405A8"/>
    <w:rsid w:val="003E7ADA"/>
    <w:rsid w:val="004E1CBA"/>
    <w:rsid w:val="00BA5560"/>
    <w:rsid w:val="00C65066"/>
    <w:rsid w:val="00D64BEE"/>
    <w:rsid w:val="00DA46EE"/>
    <w:rsid w:val="00FE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B80108-7CE6-4001-9766-4F9D7812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B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64B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D64B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1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3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OTTO Sylvie</dc:creator>
  <cp:keywords/>
  <dc:description/>
  <cp:lastModifiedBy>ARLOTTO Sylvie</cp:lastModifiedBy>
  <cp:revision>6</cp:revision>
  <dcterms:created xsi:type="dcterms:W3CDTF">2021-10-06T12:35:00Z</dcterms:created>
  <dcterms:modified xsi:type="dcterms:W3CDTF">2021-10-06T12:44:00Z</dcterms:modified>
</cp:coreProperties>
</file>